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hyperlink r:id="rId2">
        <w:r>
          <w:rPr>
            <w:rStyle w:val="InternetLink"/>
            <w:sz w:val="24"/>
          </w:rPr>
          <w:t>S</w:t>
        </w:r>
        <w:r>
          <w:rPr>
            <w:rStyle w:val="InternetLink"/>
            <w:sz w:val="24"/>
          </w:rPr>
          <w:t>upplementary</w:t>
        </w:r>
      </w:hyperlink>
      <w:r>
        <w:rPr>
          <w:sz w:val="24"/>
        </w:rPr>
        <w:t xml:space="preserve"> </w:t>
      </w:r>
      <w:hyperlink r:id="rId3">
        <w:r>
          <w:rPr>
            <w:rStyle w:val="InternetLink"/>
            <w:sz w:val="24"/>
          </w:rPr>
          <w:t>materials</w:t>
        </w:r>
      </w:hyperlink>
      <w:r>
        <w:rPr>
          <w:sz w:val="24"/>
        </w:rPr>
        <w:t xml:space="preserve"> 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1</w:t>
      </w:r>
      <w:r>
        <w:rPr>
          <w:sz w:val="24"/>
        </w:rPr>
        <w:t xml:space="preserve"> </w:t>
      </w:r>
      <w:r>
        <w:rPr>
          <w:sz w:val="24"/>
        </w:rPr>
        <w:t>C</w:t>
      </w:r>
      <w:r>
        <w:rPr>
          <w:sz w:val="24"/>
        </w:rPr>
        <w:t xml:space="preserve">oncentrations of zinc under different </w:t>
      </w:r>
      <w:r>
        <w:rPr>
          <w:rFonts w:eastAsia="等线;Arial Unicode MS"/>
          <w:kern w:val="0"/>
          <w:sz w:val="24"/>
          <w:szCs w:val="22"/>
        </w:rPr>
        <w:t>pH</w:t>
      </w:r>
      <w:r>
        <w:rPr>
          <w:sz w:val="24"/>
        </w:rPr>
        <w:t xml:space="preserve"> values</w:t>
      </w:r>
      <w:r>
        <w:rPr>
          <w:sz w:val="24"/>
        </w:rPr>
        <w:t xml:space="preserve"> (mg/L)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473"/>
        <w:gridCol w:w="1407"/>
        <w:gridCol w:w="1407"/>
        <w:gridCol w:w="1407"/>
        <w:gridCol w:w="1407"/>
        <w:gridCol w:w="1407"/>
        <w:gridCol w:w="1380"/>
        <w:gridCol w:w="1380"/>
        <w:gridCol w:w="1380"/>
      </w:tblGrid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nominal </w:t>
            </w:r>
          </w:p>
        </w:tc>
        <w:tc>
          <w:tcPr>
            <w:tcW w:w="1264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asured concentration</w:t>
            </w:r>
            <w:r>
              <w:rPr>
                <w:kern w:val="0"/>
                <w:sz w:val="22"/>
              </w:rPr>
              <w:t xml:space="preserve"> (mg/L)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ncentration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pH=3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pH=4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pH=5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pH=6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pH=7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pH=8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pH=9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pH=10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pH=11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0.02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5±0.00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6±0.00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7±0.00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5±0.00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3±0.00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4±0.00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0.0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8±0.00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5±0.00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9±0.00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9±0.00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50±0.00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4±0.00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0.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±0.0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±0.0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8±0.01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20±0.0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06±0.00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06±0.00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1±0.00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±0.00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±0.001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0.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1±0.02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9±0.0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1±0.02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04±0.00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0±0.0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2±0.01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0±0.01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±0.01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±0.011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0.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1±0.0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1±0.0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1±0.0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1±0.0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0±0.0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0±0.02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0±0.01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±0.0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±0.013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0.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1±0.0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8±0.0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0±0.0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2±0.01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1±0.01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0±0.0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7±0.01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4±0.01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7±0.013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2±0.01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4±0.0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2±0.0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1±0.01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7±0.01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9±0.01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8±0.0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6±0.0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±0.013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1.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7±0.02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8±0.01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9±0.02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8±0.01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7±0.02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3±0.01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3±0.01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3±0.0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1±0.013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1±0.01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3±0.02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9±0.02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8±0.02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6±0.02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2±0.02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6±0.01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0±0.0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2±0.012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3.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19±0.03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34±0.04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1±0.04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0±0.04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5±0.04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8±0.02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1±0.0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1±0.0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8±0.012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5±0.02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31±0.039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5±0.03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3±0.03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08±0.03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9±0.02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4±0.01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9±0.0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1±0.012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6.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29±0.06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1±0.05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8±0.06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3±0.06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5±0.07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64±0.01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3±0.01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6±0.0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1±0.012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07±0.04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10±0.04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06±0.04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02±0.07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09±0.07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9±0.01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7±0.0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5±0.0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6±0.012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1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79±0.2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06±0.2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03±0.1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08±0.14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02±0.08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1.</w:t>
            </w: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1±0.07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6±0.01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6±0.01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2±0.011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3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.28±0.2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.04±0.1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.05±0.2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.09±0.2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.89±0.21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8±0.14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7±0.01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0±0.0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±0.012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Arial Unicode MS"/>
                <w:kern w:val="0"/>
                <w:sz w:val="22"/>
                <w:szCs w:val="22"/>
              </w:rPr>
            </w:pPr>
            <w:r>
              <w:rPr>
                <w:rFonts w:eastAsia="等线;Arial Unicode MS"/>
                <w:kern w:val="0"/>
                <w:sz w:val="22"/>
                <w:szCs w:val="22"/>
              </w:rPr>
              <w:t>64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.79±0.61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.27±0.35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.81±0.35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.05±0.28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.04±0.215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8±0.07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1±0.01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9±0.01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6±0.01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“</w:t>
      </w:r>
      <w:r>
        <w:rPr>
          <w:sz w:val="24"/>
        </w:rPr>
        <w:t>nd” in</w:t>
      </w:r>
      <w:r>
        <w:rPr>
          <w:sz w:val="24"/>
        </w:rPr>
        <w:t>dicates that the value and not be detected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ACorrespondingAuthorFootnoteChar">
    <w:name w:val="FA_Corresponding_Author_Footnote Char"/>
    <w:qFormat/>
    <w:rPr>
      <w:rFonts w:ascii="Times" w:hAnsi="Times" w:cs="Times"/>
      <w:kern w:val="0"/>
      <w:sz w:val="2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character" w:styleId="Skip">
    <w:name w:val="skip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08:31:00Z</dcterms:created>
  <dc:creator>pc</dc:creator>
  <dc:description/>
  <cp:keywords/>
  <dc:language>en-US</dc:language>
  <cp:lastModifiedBy>0012424</cp:lastModifiedBy>
  <dcterms:modified xsi:type="dcterms:W3CDTF">2018-09-20T08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